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BFB39" w14:textId="77777777" w:rsidR="009B6BFB" w:rsidRPr="006A5BB7" w:rsidRDefault="009B6BFB" w:rsidP="00444FF2">
      <w:pPr>
        <w:pStyle w:val="Caption"/>
        <w:keepNext/>
        <w:rPr>
          <w:lang w:val="en-US"/>
        </w:rPr>
      </w:pPr>
      <w:r>
        <w:rPr>
          <w:lang w:val="en-US"/>
        </w:rPr>
        <w:t>S2: Table</w:t>
      </w:r>
      <w:r w:rsidRPr="006A5BB7">
        <w:rPr>
          <w:lang w:val="en-US"/>
        </w:rPr>
        <w:t xml:space="preserve">. Presence of risk factor measurement before and after </w:t>
      </w:r>
      <w:r>
        <w:rPr>
          <w:lang w:val="en-US"/>
        </w:rPr>
        <w:t>UCC-CVRM</w:t>
      </w:r>
      <w:r w:rsidRPr="006A5BB7">
        <w:rPr>
          <w:lang w:val="en-US"/>
        </w:rPr>
        <w:t xml:space="preserve"> initiation, stratified for sex</w:t>
      </w:r>
    </w:p>
    <w:tbl>
      <w:tblPr>
        <w:tblStyle w:val="LightShading"/>
        <w:tblW w:w="9995" w:type="dxa"/>
        <w:tblLayout w:type="fixed"/>
        <w:tblLook w:val="04A0" w:firstRow="1" w:lastRow="0" w:firstColumn="1" w:lastColumn="0" w:noHBand="0" w:noVBand="1"/>
      </w:tblPr>
      <w:tblGrid>
        <w:gridCol w:w="2660"/>
        <w:gridCol w:w="1240"/>
        <w:gridCol w:w="1240"/>
        <w:gridCol w:w="1240"/>
        <w:gridCol w:w="1240"/>
        <w:gridCol w:w="1241"/>
        <w:gridCol w:w="1134"/>
      </w:tblGrid>
      <w:tr w:rsidR="009B6BFB" w:rsidRPr="006A5BB7" w14:paraId="3CD74F96" w14:textId="77777777" w:rsidTr="00971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shd w:val="clear" w:color="auto" w:fill="auto"/>
            <w:noWrap/>
            <w:hideMark/>
          </w:tcPr>
          <w:p w14:paraId="599197BE" w14:textId="77777777" w:rsidR="009B6BFB" w:rsidRPr="006A5BB7" w:rsidRDefault="009B6BFB" w:rsidP="00444FF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480" w:type="dxa"/>
            <w:gridSpan w:val="2"/>
            <w:shd w:val="clear" w:color="auto" w:fill="auto"/>
          </w:tcPr>
          <w:p w14:paraId="41772C4A" w14:textId="77777777" w:rsidR="009B6BFB" w:rsidRPr="006A5BB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b w:val="0"/>
                <w:sz w:val="16"/>
                <w:szCs w:val="16"/>
              </w:rPr>
              <w:t xml:space="preserve">Before </w:t>
            </w:r>
            <w:r>
              <w:rPr>
                <w:rFonts w:asciiTheme="minorHAnsi" w:hAnsiTheme="minorHAnsi" w:cs="Segoe UI"/>
                <w:b w:val="0"/>
                <w:sz w:val="16"/>
                <w:szCs w:val="16"/>
              </w:rPr>
              <w:t>UCC-CVRM</w:t>
            </w:r>
            <w:r w:rsidRPr="006A5BB7">
              <w:rPr>
                <w:rFonts w:asciiTheme="minorHAnsi" w:hAnsiTheme="minorHAnsi" w:cs="Segoe UI"/>
                <w:b w:val="0"/>
                <w:sz w:val="16"/>
                <w:szCs w:val="16"/>
              </w:rPr>
              <w:t xml:space="preserve"> measured (%)</w:t>
            </w:r>
          </w:p>
        </w:tc>
        <w:tc>
          <w:tcPr>
            <w:tcW w:w="1240" w:type="dxa"/>
            <w:vMerge w:val="restart"/>
            <w:shd w:val="clear" w:color="auto" w:fill="auto"/>
          </w:tcPr>
          <w:p w14:paraId="13EAEBAD" w14:textId="77777777" w:rsidR="009B6BFB" w:rsidRPr="006A5BB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  <w:t>Δ measured</w:t>
            </w:r>
          </w:p>
          <w:p w14:paraId="366008B1" w14:textId="77777777" w:rsidR="009B6BFB" w:rsidRPr="006A5BB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  <w:t xml:space="preserve">male </w:t>
            </w:r>
          </w:p>
        </w:tc>
        <w:tc>
          <w:tcPr>
            <w:tcW w:w="2481" w:type="dxa"/>
            <w:gridSpan w:val="2"/>
            <w:shd w:val="clear" w:color="auto" w:fill="auto"/>
          </w:tcPr>
          <w:p w14:paraId="1D3A34A9" w14:textId="77777777" w:rsidR="009B6BFB" w:rsidRPr="006A5BB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5D030060" w14:textId="77777777" w:rsidR="009B6BFB" w:rsidRPr="006A5BB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  <w:t>Δ measured</w:t>
            </w:r>
          </w:p>
          <w:p w14:paraId="57323991" w14:textId="77777777" w:rsidR="009B6BFB" w:rsidRPr="006A5BB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  <w:t>female</w:t>
            </w:r>
          </w:p>
        </w:tc>
      </w:tr>
      <w:tr w:rsidR="009B6BFB" w:rsidRPr="006A5BB7" w14:paraId="25F79D78" w14:textId="77777777" w:rsidTr="0097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2B14F427" w14:textId="77777777" w:rsidR="009B6BFB" w:rsidRPr="006A5BB7" w:rsidRDefault="009B6BFB" w:rsidP="00444FF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DE73AA8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 xml:space="preserve">Before </w:t>
            </w:r>
            <w:r>
              <w:rPr>
                <w:rFonts w:asciiTheme="minorHAnsi" w:hAnsiTheme="minorHAnsi" w:cs="Segoe UI"/>
                <w:sz w:val="16"/>
                <w:szCs w:val="16"/>
              </w:rPr>
              <w:t>UCC-CVRM</w:t>
            </w:r>
            <w:r w:rsidRPr="006A5BB7">
              <w:rPr>
                <w:rFonts w:asciiTheme="minorHAnsi" w:hAnsiTheme="minorHAnsi" w:cs="Segoe UI"/>
                <w:sz w:val="16"/>
                <w:szCs w:val="16"/>
              </w:rPr>
              <w:t xml:space="preserve"> </w:t>
            </w:r>
          </w:p>
          <w:p w14:paraId="0AC22B9B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>N = 3685</w:t>
            </w:r>
          </w:p>
          <w:p w14:paraId="560F945A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>Measured (%)</w:t>
            </w:r>
          </w:p>
        </w:tc>
        <w:tc>
          <w:tcPr>
            <w:tcW w:w="124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EBB1FA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>
              <w:rPr>
                <w:rFonts w:asciiTheme="minorHAnsi" w:hAnsiTheme="minorHAnsi" w:cs="Segoe UI"/>
                <w:sz w:val="16"/>
                <w:szCs w:val="16"/>
              </w:rPr>
              <w:t>UCC-CVRM</w:t>
            </w:r>
            <w:r w:rsidRPr="006A5BB7">
              <w:rPr>
                <w:rFonts w:asciiTheme="minorHAnsi" w:hAnsiTheme="minorHAnsi" w:cs="Segoe UI"/>
                <w:sz w:val="16"/>
                <w:szCs w:val="16"/>
              </w:rPr>
              <w:t xml:space="preserve"> </w:t>
            </w:r>
          </w:p>
          <w:p w14:paraId="5BB942A5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>N= 974</w:t>
            </w:r>
          </w:p>
          <w:p w14:paraId="6D3EA80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>Measured (%)</w:t>
            </w:r>
          </w:p>
        </w:tc>
        <w:tc>
          <w:tcPr>
            <w:tcW w:w="1240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7C0161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</w:p>
        </w:tc>
        <w:tc>
          <w:tcPr>
            <w:tcW w:w="124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F1B4CA3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 xml:space="preserve">Before </w:t>
            </w:r>
            <w:r>
              <w:rPr>
                <w:rFonts w:asciiTheme="minorHAnsi" w:hAnsiTheme="minorHAnsi" w:cs="Segoe UI"/>
                <w:sz w:val="16"/>
                <w:szCs w:val="16"/>
              </w:rPr>
              <w:t>UCC-CVRM</w:t>
            </w:r>
          </w:p>
          <w:p w14:paraId="1557E77A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 xml:space="preserve">3510 </w:t>
            </w:r>
          </w:p>
          <w:p w14:paraId="6857FA20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>Measured (%)</w:t>
            </w:r>
          </w:p>
        </w:tc>
        <w:tc>
          <w:tcPr>
            <w:tcW w:w="1241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223906B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>
              <w:rPr>
                <w:rFonts w:asciiTheme="minorHAnsi" w:hAnsiTheme="minorHAnsi" w:cs="Segoe UI"/>
                <w:sz w:val="16"/>
                <w:szCs w:val="16"/>
              </w:rPr>
              <w:t>UCC-CVRM</w:t>
            </w:r>
            <w:r w:rsidRPr="006A5BB7">
              <w:rPr>
                <w:rFonts w:asciiTheme="minorHAnsi" w:hAnsiTheme="minorHAnsi" w:cs="Segoe UI"/>
                <w:sz w:val="16"/>
                <w:szCs w:val="16"/>
              </w:rPr>
              <w:t xml:space="preserve"> </w:t>
            </w:r>
          </w:p>
          <w:p w14:paraId="796816D5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>390</w:t>
            </w:r>
          </w:p>
          <w:p w14:paraId="2940F1E6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>Measured (%)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B8CDC99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</w:p>
        </w:tc>
      </w:tr>
      <w:tr w:rsidR="009B6BFB" w:rsidRPr="006A5BB7" w14:paraId="4EB80258" w14:textId="77777777" w:rsidTr="0097129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</w:tcPr>
          <w:p w14:paraId="2760CDCD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1240" w:type="dxa"/>
            <w:shd w:val="clear" w:color="auto" w:fill="auto"/>
          </w:tcPr>
          <w:p w14:paraId="47C3F6B5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1240" w:type="dxa"/>
            <w:shd w:val="clear" w:color="auto" w:fill="auto"/>
          </w:tcPr>
          <w:p w14:paraId="43DC514D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</w:tcPr>
          <w:p w14:paraId="7627BEC0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14:paraId="6DCDCC66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1241" w:type="dxa"/>
            <w:shd w:val="clear" w:color="auto" w:fill="auto"/>
            <w:noWrap/>
          </w:tcPr>
          <w:p w14:paraId="0B27609D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</w:tcPr>
          <w:p w14:paraId="00B22EBF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</w:tc>
      </w:tr>
      <w:tr w:rsidR="009B6BFB" w:rsidRPr="006A5BB7" w14:paraId="642E3D5F" w14:textId="77777777" w:rsidTr="0097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</w:tcPr>
          <w:p w14:paraId="043EC337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Current smoking</w:t>
            </w:r>
          </w:p>
        </w:tc>
        <w:tc>
          <w:tcPr>
            <w:tcW w:w="1240" w:type="dxa"/>
            <w:shd w:val="clear" w:color="auto" w:fill="auto"/>
          </w:tcPr>
          <w:p w14:paraId="76D3BA5E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1240" w:type="dxa"/>
            <w:shd w:val="clear" w:color="auto" w:fill="auto"/>
          </w:tcPr>
          <w:p w14:paraId="33A19A7D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5</w:t>
            </w:r>
          </w:p>
        </w:tc>
        <w:tc>
          <w:tcPr>
            <w:tcW w:w="1240" w:type="dxa"/>
            <w:shd w:val="clear" w:color="auto" w:fill="auto"/>
            <w:noWrap/>
          </w:tcPr>
          <w:p w14:paraId="59B08E7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13%</w:t>
            </w:r>
          </w:p>
        </w:tc>
        <w:tc>
          <w:tcPr>
            <w:tcW w:w="1240" w:type="dxa"/>
            <w:shd w:val="clear" w:color="auto" w:fill="auto"/>
          </w:tcPr>
          <w:p w14:paraId="6555678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1241" w:type="dxa"/>
            <w:shd w:val="clear" w:color="auto" w:fill="auto"/>
            <w:noWrap/>
          </w:tcPr>
          <w:p w14:paraId="1870B3A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</w:tcPr>
          <w:p w14:paraId="36A7F35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23%</w:t>
            </w:r>
          </w:p>
        </w:tc>
      </w:tr>
      <w:tr w:rsidR="009B6BFB" w:rsidRPr="006A5BB7" w14:paraId="2EFE7DCB" w14:textId="77777777" w:rsidTr="0097129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</w:tcPr>
          <w:p w14:paraId="5CF54246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Physical activity norm</w:t>
            </w:r>
          </w:p>
        </w:tc>
        <w:tc>
          <w:tcPr>
            <w:tcW w:w="1240" w:type="dxa"/>
            <w:shd w:val="clear" w:color="auto" w:fill="auto"/>
          </w:tcPr>
          <w:p w14:paraId="47FC4C53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14:paraId="3508DE46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</w:tc>
        <w:tc>
          <w:tcPr>
            <w:tcW w:w="1240" w:type="dxa"/>
            <w:shd w:val="clear" w:color="auto" w:fill="auto"/>
            <w:noWrap/>
          </w:tcPr>
          <w:p w14:paraId="30440044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87%</w:t>
            </w:r>
          </w:p>
        </w:tc>
        <w:tc>
          <w:tcPr>
            <w:tcW w:w="1240" w:type="dxa"/>
            <w:shd w:val="clear" w:color="auto" w:fill="auto"/>
          </w:tcPr>
          <w:p w14:paraId="3BCB0C91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</w:tcPr>
          <w:p w14:paraId="77ADE4AC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</w:tcPr>
          <w:p w14:paraId="652A9E0E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87%</w:t>
            </w:r>
          </w:p>
        </w:tc>
      </w:tr>
      <w:tr w:rsidR="009B6BFB" w:rsidRPr="006A5BB7" w14:paraId="55FE686E" w14:textId="77777777" w:rsidTr="0097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</w:tcPr>
          <w:p w14:paraId="742C8E23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BMI</w:t>
            </w:r>
          </w:p>
        </w:tc>
        <w:tc>
          <w:tcPr>
            <w:tcW w:w="1240" w:type="dxa"/>
            <w:shd w:val="clear" w:color="auto" w:fill="auto"/>
          </w:tcPr>
          <w:p w14:paraId="6C55DA29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1240" w:type="dxa"/>
            <w:shd w:val="clear" w:color="auto" w:fill="auto"/>
          </w:tcPr>
          <w:p w14:paraId="349F441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4</w:t>
            </w:r>
          </w:p>
        </w:tc>
        <w:tc>
          <w:tcPr>
            <w:tcW w:w="1240" w:type="dxa"/>
            <w:shd w:val="clear" w:color="auto" w:fill="auto"/>
            <w:noWrap/>
          </w:tcPr>
          <w:p w14:paraId="5D030CAD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31%</w:t>
            </w:r>
          </w:p>
        </w:tc>
        <w:tc>
          <w:tcPr>
            <w:tcW w:w="1240" w:type="dxa"/>
            <w:shd w:val="clear" w:color="auto" w:fill="auto"/>
          </w:tcPr>
          <w:p w14:paraId="590A3425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1241" w:type="dxa"/>
            <w:shd w:val="clear" w:color="auto" w:fill="auto"/>
            <w:noWrap/>
          </w:tcPr>
          <w:p w14:paraId="777F4D79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</w:tcPr>
          <w:p w14:paraId="69CC1995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39%</w:t>
            </w:r>
          </w:p>
        </w:tc>
      </w:tr>
      <w:tr w:rsidR="009B6BFB" w:rsidRPr="006A5BB7" w14:paraId="518FABC8" w14:textId="77777777" w:rsidTr="0097129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</w:tcPr>
          <w:p w14:paraId="1BF9351B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BP</w:t>
            </w:r>
          </w:p>
          <w:p w14:paraId="42770AED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DBP</w:t>
            </w:r>
          </w:p>
        </w:tc>
        <w:tc>
          <w:tcPr>
            <w:tcW w:w="1240" w:type="dxa"/>
            <w:shd w:val="clear" w:color="auto" w:fill="auto"/>
          </w:tcPr>
          <w:p w14:paraId="6BEAEFD3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  <w:p w14:paraId="2EFF67AA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1240" w:type="dxa"/>
            <w:shd w:val="clear" w:color="auto" w:fill="auto"/>
          </w:tcPr>
          <w:p w14:paraId="1738C1E6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4</w:t>
            </w:r>
          </w:p>
          <w:p w14:paraId="77733F8F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4</w:t>
            </w:r>
          </w:p>
        </w:tc>
        <w:tc>
          <w:tcPr>
            <w:tcW w:w="1240" w:type="dxa"/>
            <w:shd w:val="clear" w:color="auto" w:fill="auto"/>
            <w:noWrap/>
          </w:tcPr>
          <w:p w14:paraId="1B5A5B32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12%</w:t>
            </w:r>
          </w:p>
          <w:p w14:paraId="74694595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12%</w:t>
            </w:r>
          </w:p>
        </w:tc>
        <w:tc>
          <w:tcPr>
            <w:tcW w:w="1240" w:type="dxa"/>
            <w:shd w:val="clear" w:color="auto" w:fill="auto"/>
          </w:tcPr>
          <w:p w14:paraId="059F5CB8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2</w:t>
            </w:r>
          </w:p>
          <w:p w14:paraId="4DB4AE6C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1241" w:type="dxa"/>
            <w:shd w:val="clear" w:color="auto" w:fill="auto"/>
            <w:noWrap/>
          </w:tcPr>
          <w:p w14:paraId="27944C30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1</w:t>
            </w:r>
          </w:p>
          <w:p w14:paraId="7F3B96F0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</w:tcPr>
          <w:p w14:paraId="2C1A7CA9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19%</w:t>
            </w:r>
          </w:p>
          <w:p w14:paraId="0F2D2275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19%</w:t>
            </w:r>
          </w:p>
        </w:tc>
      </w:tr>
      <w:tr w:rsidR="009B6BFB" w:rsidRPr="006A5BB7" w14:paraId="37580925" w14:textId="77777777" w:rsidTr="0097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</w:tcPr>
          <w:p w14:paraId="0FBE0A3A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Total cholesterol</w:t>
            </w:r>
          </w:p>
          <w:p w14:paraId="089AFC22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LDL-c</w:t>
            </w:r>
          </w:p>
          <w:p w14:paraId="3CC76C82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HDL</w:t>
            </w:r>
          </w:p>
          <w:p w14:paraId="499A8DFE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Triglycerides</w:t>
            </w:r>
          </w:p>
          <w:p w14:paraId="49463026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eGFR</w:t>
            </w:r>
          </w:p>
          <w:p w14:paraId="24B20AB5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HbA1c</w:t>
            </w:r>
          </w:p>
        </w:tc>
        <w:tc>
          <w:tcPr>
            <w:tcW w:w="1240" w:type="dxa"/>
            <w:shd w:val="clear" w:color="auto" w:fill="auto"/>
          </w:tcPr>
          <w:p w14:paraId="5D51809E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42</w:t>
            </w:r>
          </w:p>
          <w:p w14:paraId="1AC01673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  <w:p w14:paraId="562A0694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40</w:t>
            </w:r>
          </w:p>
          <w:p w14:paraId="254B3C93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  <w:p w14:paraId="525FA0F4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  <w:p w14:paraId="39AE8A68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240" w:type="dxa"/>
            <w:shd w:val="clear" w:color="auto" w:fill="auto"/>
          </w:tcPr>
          <w:p w14:paraId="7800827B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  <w:p w14:paraId="469AAC8F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9</w:t>
            </w:r>
          </w:p>
          <w:p w14:paraId="36DAB7CD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0</w:t>
            </w:r>
          </w:p>
          <w:p w14:paraId="7FCA02BE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  <w:p w14:paraId="03D839F9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  <w:p w14:paraId="1934BE2E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8</w:t>
            </w:r>
          </w:p>
        </w:tc>
        <w:tc>
          <w:tcPr>
            <w:tcW w:w="1240" w:type="dxa"/>
            <w:shd w:val="clear" w:color="auto" w:fill="auto"/>
            <w:noWrap/>
          </w:tcPr>
          <w:p w14:paraId="1770B172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39%</w:t>
            </w:r>
          </w:p>
          <w:p w14:paraId="595427DF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44%</w:t>
            </w:r>
          </w:p>
          <w:p w14:paraId="0C8A7E77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40%</w:t>
            </w:r>
          </w:p>
          <w:p w14:paraId="382256A6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40%</w:t>
            </w:r>
          </w:p>
          <w:p w14:paraId="1862F9B8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5%</w:t>
            </w:r>
          </w:p>
          <w:p w14:paraId="2812D266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50%</w:t>
            </w:r>
          </w:p>
        </w:tc>
        <w:tc>
          <w:tcPr>
            <w:tcW w:w="1240" w:type="dxa"/>
            <w:shd w:val="clear" w:color="auto" w:fill="auto"/>
          </w:tcPr>
          <w:p w14:paraId="751E62A0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  <w:p w14:paraId="29BA9095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2</w:t>
            </w:r>
          </w:p>
          <w:p w14:paraId="754972BA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4</w:t>
            </w:r>
          </w:p>
          <w:p w14:paraId="1DC3382B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  <w:p w14:paraId="654E80FE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0</w:t>
            </w:r>
          </w:p>
          <w:p w14:paraId="0FB77308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241" w:type="dxa"/>
            <w:shd w:val="clear" w:color="auto" w:fill="auto"/>
            <w:noWrap/>
          </w:tcPr>
          <w:p w14:paraId="0BC4BCD2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  <w:p w14:paraId="158C7FA3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  <w:p w14:paraId="4A093E4C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  <w:p w14:paraId="5FA7B848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  <w:p w14:paraId="405597B8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  <w:p w14:paraId="2EAA4776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</w:tcPr>
          <w:p w14:paraId="558436A2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41%</w:t>
            </w:r>
          </w:p>
          <w:p w14:paraId="4C30CA9B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55%</w:t>
            </w:r>
          </w:p>
          <w:p w14:paraId="06D9696A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53%</w:t>
            </w:r>
          </w:p>
          <w:p w14:paraId="5DADB776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52%</w:t>
            </w:r>
          </w:p>
          <w:p w14:paraId="6C640D4B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17%</w:t>
            </w:r>
          </w:p>
          <w:p w14:paraId="555EF7DF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+53%</w:t>
            </w:r>
          </w:p>
        </w:tc>
      </w:tr>
    </w:tbl>
    <w:p w14:paraId="47638FD5" w14:textId="77777777" w:rsidR="009B6BFB" w:rsidRDefault="009B6BFB" w:rsidP="00444FF2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UCC-CVRM</w:t>
      </w:r>
      <w:r w:rsidRPr="006A5BB7">
        <w:rPr>
          <w:sz w:val="16"/>
          <w:szCs w:val="16"/>
          <w:lang w:val="en-US"/>
        </w:rPr>
        <w:t xml:space="preserve"> – Utrecht Cardiovascular Cohort, BMI – Body Mass Index, SBP – Systolic Blood Pressure, DBP – Diastolic Blood Pressure, LDL-C – Low-Density-Lipoprotein cholesterol, HDL-c – High-Density-Lipoprotein cholesterol, eGFR – estimated Glomerular Filtration Rate, HbA1c – glycated hemoglobin, n/e - not extractable. * physical activity norm: ≥30 minutes of moderate activity per day</w:t>
      </w:r>
      <w:r w:rsidRPr="006A5BB7">
        <w:rPr>
          <w:sz w:val="16"/>
          <w:szCs w:val="16"/>
          <w:lang w:val="en-US"/>
        </w:rPr>
        <w:fldChar w:fldCharType="begin">
          <w:fldData xml:space="preserve">PEVuZE5vdGU+PENpdGU+PEF1dGhvcj5QaWVwb2xpPC9BdXRob3I+PFllYXI+MjAxNjwvWWVhcj48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</w:fldData>
        </w:fldChar>
      </w:r>
      <w:r w:rsidRPr="006A5BB7">
        <w:rPr>
          <w:sz w:val="16"/>
          <w:szCs w:val="16"/>
          <w:lang w:val="en-US"/>
        </w:rPr>
        <w:instrText xml:space="preserve"> ADDIN EN.CITE </w:instrText>
      </w:r>
      <w:r w:rsidRPr="006A5BB7">
        <w:rPr>
          <w:sz w:val="16"/>
          <w:szCs w:val="16"/>
          <w:lang w:val="en-US"/>
        </w:rPr>
        <w:fldChar w:fldCharType="begin">
          <w:fldData xml:space="preserve">PEVuZE5vdGU+PENpdGU+PEF1dGhvcj5QaWVwb2xpPC9BdXRob3I+PFllYXI+MjAxNjwvWWVhcj48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</w:fldData>
        </w:fldChar>
      </w:r>
      <w:r w:rsidRPr="006A5BB7">
        <w:rPr>
          <w:sz w:val="16"/>
          <w:szCs w:val="16"/>
          <w:lang w:val="en-US"/>
        </w:rPr>
        <w:instrText xml:space="preserve"> ADDIN EN.CITE.DATA </w:instrText>
      </w:r>
      <w:r w:rsidRPr="006A5BB7">
        <w:rPr>
          <w:sz w:val="16"/>
          <w:szCs w:val="16"/>
          <w:lang w:val="en-US"/>
        </w:rPr>
      </w:r>
      <w:r w:rsidRPr="006A5BB7">
        <w:rPr>
          <w:sz w:val="16"/>
          <w:szCs w:val="16"/>
          <w:lang w:val="en-US"/>
        </w:rPr>
        <w:fldChar w:fldCharType="end"/>
      </w:r>
      <w:r w:rsidRPr="006A5BB7">
        <w:rPr>
          <w:sz w:val="16"/>
          <w:szCs w:val="16"/>
          <w:lang w:val="en-US"/>
        </w:rPr>
      </w:r>
      <w:r w:rsidRPr="006A5BB7">
        <w:rPr>
          <w:sz w:val="16"/>
          <w:szCs w:val="16"/>
          <w:lang w:val="en-US"/>
        </w:rPr>
        <w:fldChar w:fldCharType="separate"/>
      </w:r>
      <w:r w:rsidRPr="006A5BB7">
        <w:rPr>
          <w:noProof/>
          <w:sz w:val="16"/>
          <w:szCs w:val="16"/>
          <w:lang w:val="en-US"/>
        </w:rPr>
        <w:t>(14)</w:t>
      </w:r>
      <w:r w:rsidRPr="006A5BB7">
        <w:rPr>
          <w:sz w:val="16"/>
          <w:szCs w:val="16"/>
          <w:lang w:val="en-US"/>
        </w:rPr>
        <w:fldChar w:fldCharType="end"/>
      </w:r>
      <w:bookmarkStart w:id="0" w:name="_GoBack"/>
      <w:bookmarkEnd w:id="0"/>
    </w:p>
    <w:sectPr w:rsidR="009B6BFB" w:rsidSect="00250EE1">
      <w:footerReference w:type="default" r:id="rId7"/>
      <w:pgSz w:w="11906" w:h="16838"/>
      <w:pgMar w:top="1418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0D199" w14:textId="77777777" w:rsidR="00731C0F" w:rsidRDefault="00731C0F">
      <w:pPr>
        <w:spacing w:after="0" w:line="240" w:lineRule="auto"/>
      </w:pPr>
      <w:r>
        <w:separator/>
      </w:r>
    </w:p>
  </w:endnote>
  <w:endnote w:type="continuationSeparator" w:id="0">
    <w:p w14:paraId="7211802D" w14:textId="77777777" w:rsidR="00731C0F" w:rsidRDefault="00731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4002344"/>
      <w:docPartObj>
        <w:docPartGallery w:val="Page Numbers (Bottom of Page)"/>
        <w:docPartUnique/>
      </w:docPartObj>
    </w:sdtPr>
    <w:sdtEndPr/>
    <w:sdtContent>
      <w:p w14:paraId="3D07FF35" w14:textId="77777777" w:rsidR="00480E62" w:rsidRDefault="00995D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76D67416" w14:textId="77777777" w:rsidR="00480E62" w:rsidRDefault="00731C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C6B75" w14:textId="77777777" w:rsidR="00731C0F" w:rsidRDefault="00731C0F">
      <w:pPr>
        <w:spacing w:after="0" w:line="240" w:lineRule="auto"/>
      </w:pPr>
      <w:r>
        <w:separator/>
      </w:r>
    </w:p>
  </w:footnote>
  <w:footnote w:type="continuationSeparator" w:id="0">
    <w:p w14:paraId="4A037C54" w14:textId="77777777" w:rsidR="00731C0F" w:rsidRDefault="00731C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BFB"/>
    <w:rsid w:val="003F2CDA"/>
    <w:rsid w:val="00444FF2"/>
    <w:rsid w:val="006F142D"/>
    <w:rsid w:val="00731C0F"/>
    <w:rsid w:val="00753BA4"/>
    <w:rsid w:val="008D6406"/>
    <w:rsid w:val="00995D01"/>
    <w:rsid w:val="009B6BFB"/>
    <w:rsid w:val="00C5505B"/>
    <w:rsid w:val="00D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F997"/>
  <w15:chartTrackingRefBased/>
  <w15:docId w15:val="{E8025D32-C881-44DB-AF3F-A336669D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BF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6B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B6BF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9B6BFB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B6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BFB"/>
  </w:style>
  <w:style w:type="paragraph" w:styleId="Caption">
    <w:name w:val="caption"/>
    <w:basedOn w:val="Normal"/>
    <w:next w:val="Normal"/>
    <w:uiPriority w:val="35"/>
    <w:unhideWhenUsed/>
    <w:qFormat/>
    <w:rsid w:val="009B6BFB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6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09F55-7E76-4308-A609-ACC7E99FE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9</Characters>
  <Application>Microsoft Office Word</Application>
  <DocSecurity>0</DocSecurity>
  <Lines>7</Lines>
  <Paragraphs>2</Paragraphs>
  <ScaleCrop>false</ScaleCrop>
  <Company>UMC Utrecht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Groenhof</dc:creator>
  <cp:keywords/>
  <dc:description/>
  <cp:lastModifiedBy>Oliver Ian Tolentino</cp:lastModifiedBy>
  <cp:revision>4</cp:revision>
  <dcterms:created xsi:type="dcterms:W3CDTF">2022-11-27T19:53:00Z</dcterms:created>
  <dcterms:modified xsi:type="dcterms:W3CDTF">2023-01-03T03:56:00Z</dcterms:modified>
</cp:coreProperties>
</file>